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AFE7" w14:textId="77777777" w:rsidR="000D5C46" w:rsidRDefault="000D5C46" w:rsidP="000D5C46"/>
    <w:tbl>
      <w:tblPr>
        <w:tblW w:w="9085" w:type="dxa"/>
        <w:tblLook w:val="04A0" w:firstRow="1" w:lastRow="0" w:firstColumn="1" w:lastColumn="0" w:noHBand="0" w:noVBand="1"/>
      </w:tblPr>
      <w:tblGrid>
        <w:gridCol w:w="980"/>
        <w:gridCol w:w="1166"/>
        <w:gridCol w:w="807"/>
        <w:gridCol w:w="1079"/>
        <w:gridCol w:w="1272"/>
        <w:gridCol w:w="2611"/>
        <w:gridCol w:w="1170"/>
      </w:tblGrid>
      <w:tr w:rsidR="000D5C46" w:rsidRPr="00080D5A" w14:paraId="3E981C37" w14:textId="77777777" w:rsidTr="00124444">
        <w:trPr>
          <w:trHeight w:val="144"/>
        </w:trPr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4F81BD"/>
            <w:hideMark/>
          </w:tcPr>
          <w:p w14:paraId="6E3DFF24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29-Aug-2020</w:t>
            </w:r>
          </w:p>
        </w:tc>
        <w:tc>
          <w:tcPr>
            <w:tcW w:w="6939" w:type="dxa"/>
            <w:gridSpan w:val="5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4F81BD"/>
            <w:hideMark/>
          </w:tcPr>
          <w:p w14:paraId="5B71FA31" w14:textId="77777777" w:rsidR="000D5C46" w:rsidRPr="00080D5A" w:rsidRDefault="000D5C46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767 Jetway Testing</w:t>
            </w:r>
          </w:p>
        </w:tc>
      </w:tr>
      <w:tr w:rsidR="000D5C46" w:rsidRPr="00080D5A" w14:paraId="34C8F687" w14:textId="77777777" w:rsidTr="00124444">
        <w:trPr>
          <w:trHeight w:val="144"/>
        </w:trPr>
        <w:tc>
          <w:tcPr>
            <w:tcW w:w="9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4F81BD"/>
            <w:hideMark/>
          </w:tcPr>
          <w:p w14:paraId="6C7F51D4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6B7328C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Sec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3BF0306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Se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087D149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Gasper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418AC6E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Mannequin Mask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03FD900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 Cond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318ACC3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Heat Blanket</w:t>
            </w:r>
          </w:p>
        </w:tc>
      </w:tr>
      <w:tr w:rsidR="000D5C46" w:rsidRPr="00080D5A" w14:paraId="7D7944DE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000000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1CA67AC0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BFEC3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D508D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1C0EF4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A95CF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5FB96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7858B08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0FE28AFC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053F568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5AE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BAF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9686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CBE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407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A25315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02FB0768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00FA97C1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9C6F0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5D187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7FA0C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47957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3E145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69EBE6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3BF0F400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7357C4AB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D48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6FC8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21EE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902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100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2CD603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2D3007CF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25CD6B8F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A4125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560285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F9375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CC463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AD93E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80EDC8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1F44DB24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6A849F9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8AA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278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070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D4E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99C4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Ground Air ON/ 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0EE411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50A31E0F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2F97B33E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C4301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675785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395510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51793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A320D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F30DD3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4A2A0AA1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1CC4FD31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0F2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0B0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425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7F1C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3532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A9122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18D064A8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49E69FA0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868E8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15820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29B22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6A4BF8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53DEA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191936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0D5C46" w:rsidRPr="00080D5A" w14:paraId="5CCD93EC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0DB24824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64F0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2204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DE74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DE58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A82D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3AA716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02F4EEA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55B0A936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586CB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4F51C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00A95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66D3FF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3C3DB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A17DAB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75E2CD2D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11F34113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4361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E9E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6F87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6150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027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8657C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1276D548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18E62DAA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727F0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8089E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36887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1EA74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05464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165338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5C195999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73E0DBB5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9A39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4D26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CCB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2D97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27D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A4DF76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5A3B2E10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538F3658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824C02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ECB7D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8558FD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7D0CB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5CC25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699180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3E498FF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B630922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37B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0439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CF49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FC8F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E061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6FBC5E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14A27512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3CE3331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8EE6B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360DD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DBEBC2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44774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2A10CE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7779BF0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182FB83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771F1F5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C033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470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39C4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F58D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EC0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88F6E3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DE1E58C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18F77C6D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96D1F0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4CA5E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845F7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64E161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CB2585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0F4796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5FB39F15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E2FD4C6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6A25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12D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19BB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9EE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05F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93BA19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42613B8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08EAD86D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7D816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D9070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F0935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51D9C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1CB1B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FD9733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765D23F6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3CF54A9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909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9D4D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A8A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DF97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37A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B4F903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4B6AACC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6E399039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5EBE4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B6DFC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B4507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7F469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C3B73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C599BB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122C1D1B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6EC31140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9A67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9B9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2DB8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CAC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9E9B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49924F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41869C8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41655493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5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6A54F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4B0942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AF0E4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C3A9D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56593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6CAA80B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F947F92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179F092E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6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FF64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840C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38E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7017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0079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8F67F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1AA477DA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4EEEBBC9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7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A6ED4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E8AB4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DFFCCB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5E317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9DAFE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570FCF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20426952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296B8EB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8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D73A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DAD5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4084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C8F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853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C8CCA8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487BDB79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2ECF452F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29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09DE01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AB695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F4056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80AE2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A6685D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2FE7FD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E60A65E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529F8A29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30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416E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00EE9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DCCE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B4B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76D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82C164F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EEA319B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0CDB63E8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31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794633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AF2E1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870A0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98B63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941A20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DBB20E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027E9204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97DF288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32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E228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383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96A4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E688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DDD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771C426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0D5C46" w:rsidRPr="00080D5A" w14:paraId="6A77F476" w14:textId="77777777" w:rsidTr="00124444">
        <w:trPr>
          <w:trHeight w:val="144"/>
        </w:trPr>
        <w:tc>
          <w:tcPr>
            <w:tcW w:w="980" w:type="dxa"/>
            <w:tcBorders>
              <w:top w:val="single" w:sz="4" w:space="0" w:color="282828"/>
              <w:left w:val="single" w:sz="4" w:space="0" w:color="282828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4CB45D5F" w14:textId="77777777" w:rsidR="000D5C46" w:rsidRPr="00080D5A" w:rsidRDefault="000D5C46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Test 33</w:t>
            </w:r>
          </w:p>
        </w:tc>
        <w:tc>
          <w:tcPr>
            <w:tcW w:w="1166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3E6EEF03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807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40D42D57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079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26DC47F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272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6BC25F2B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611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D9D9D9" w:fill="D9D9D9"/>
            <w:hideMark/>
          </w:tcPr>
          <w:p w14:paraId="1AC9DF8C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PACS ON /Recirc ON</w:t>
            </w:r>
          </w:p>
        </w:tc>
        <w:tc>
          <w:tcPr>
            <w:tcW w:w="1170" w:type="dxa"/>
            <w:tcBorders>
              <w:top w:val="single" w:sz="4" w:space="0" w:color="282828"/>
              <w:left w:val="nil"/>
              <w:bottom w:val="single" w:sz="4" w:space="0" w:color="282828"/>
              <w:right w:val="single" w:sz="4" w:space="0" w:color="000000"/>
            </w:tcBorders>
            <w:shd w:val="clear" w:color="D9D9D9" w:fill="D9D9D9"/>
            <w:hideMark/>
          </w:tcPr>
          <w:p w14:paraId="4D91B921" w14:textId="77777777" w:rsidR="000D5C46" w:rsidRPr="00080D5A" w:rsidRDefault="000D5C46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80D5A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16EA4C07" w14:textId="77777777" w:rsidR="000D5C46" w:rsidRDefault="000D5C46" w:rsidP="000D5C46"/>
    <w:p w14:paraId="3573775E" w14:textId="77777777" w:rsidR="000D5C46" w:rsidRPr="00FD6A77" w:rsidRDefault="000D5C46" w:rsidP="000D5C46">
      <w:pPr>
        <w:pStyle w:val="NormalWeb"/>
        <w:spacing w:before="0" w:beforeAutospacing="0" w:after="40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6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767-300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Jetway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Jetway testing for the Boeing 767-300 on August 29, 2020.</w:t>
      </w:r>
    </w:p>
    <w:p w14:paraId="6A10132E" w14:textId="737777E4" w:rsidR="00E72AE3" w:rsidRPr="00FA574B" w:rsidRDefault="00E72AE3" w:rsidP="000D5C46"/>
    <w:sectPr w:rsidR="00E72AE3" w:rsidRPr="00FA574B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0D5C46"/>
    <w:rsid w:val="00133FFB"/>
    <w:rsid w:val="003105DA"/>
    <w:rsid w:val="00343756"/>
    <w:rsid w:val="009F17F8"/>
    <w:rsid w:val="00A07EEA"/>
    <w:rsid w:val="00D70D9C"/>
    <w:rsid w:val="00E271D8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4</cp:revision>
  <dcterms:created xsi:type="dcterms:W3CDTF">2021-11-04T17:59:00Z</dcterms:created>
  <dcterms:modified xsi:type="dcterms:W3CDTF">2021-11-04T17:59:00Z</dcterms:modified>
</cp:coreProperties>
</file>